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F0F" w:rsidRPr="00162486" w:rsidRDefault="00EA0F0F" w:rsidP="00EA0F0F">
      <w:pPr>
        <w:rPr>
          <w:rFonts w:ascii="Times New Roman" w:eastAsia="宋体" w:hAnsi="Times New Roman" w:cs="Times New Roman"/>
          <w:sz w:val="24"/>
          <w:szCs w:val="24"/>
        </w:rPr>
      </w:pPr>
      <w:r w:rsidRPr="00162486">
        <w:rPr>
          <w:rFonts w:ascii="Times New Roman" w:eastAsia="宋体" w:hAnsi="Times New Roman" w:cs="Times New Roman"/>
          <w:sz w:val="24"/>
          <w:szCs w:val="24"/>
        </w:rPr>
        <w:t>Tab.</w:t>
      </w:r>
      <w:r>
        <w:rPr>
          <w:rFonts w:ascii="Times New Roman" w:eastAsia="宋体" w:hAnsi="Times New Roman" w:cs="Times New Roman" w:hint="eastAsia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s diminished in mutant</w:t>
      </w:r>
      <w:r w:rsidRPr="00162486">
        <w:rPr>
          <w:rFonts w:ascii="Times New Roman" w:eastAsia="宋体" w:hAnsi="Times New Roman" w:cs="Times New Roman"/>
          <w:sz w:val="24"/>
          <w:szCs w:val="24"/>
        </w:rPr>
        <w:t xml:space="preserve"> group</w:t>
      </w:r>
    </w:p>
    <w:p w:rsidR="00EA0F0F" w:rsidRPr="00162486" w:rsidRDefault="00EA0F0F" w:rsidP="00EA0F0F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1621"/>
        <w:gridCol w:w="1642"/>
        <w:gridCol w:w="1622"/>
        <w:gridCol w:w="1642"/>
      </w:tblGrid>
      <w:tr w:rsidR="00EA0F0F" w:rsidRPr="00162486" w:rsidTr="0073140F"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0F0F" w:rsidRPr="00162486" w:rsidRDefault="00EA0F0F" w:rsidP="0073140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3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0F0F" w:rsidRPr="00162486" w:rsidRDefault="00EA0F0F" w:rsidP="0073140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2486">
              <w:rPr>
                <w:rFonts w:ascii="Times New Roman" w:eastAsia="宋体" w:hAnsi="Times New Roman" w:cs="Times New Roman"/>
                <w:sz w:val="24"/>
                <w:szCs w:val="24"/>
              </w:rPr>
              <w:t>log2 (Ratio)</w:t>
            </w:r>
          </w:p>
        </w:tc>
        <w:tc>
          <w:tcPr>
            <w:tcW w:w="33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0F0F" w:rsidRPr="00162486" w:rsidRDefault="00EA0F0F" w:rsidP="0073140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2486">
              <w:rPr>
                <w:rFonts w:ascii="Times New Roman" w:eastAsia="宋体" w:hAnsi="Times New Roman" w:cs="Times New Roman"/>
                <w:sz w:val="24"/>
                <w:szCs w:val="24"/>
              </w:rPr>
              <w:t>P-value(Differentially expressed)</w:t>
            </w:r>
          </w:p>
        </w:tc>
      </w:tr>
      <w:tr w:rsidR="00EA0F0F" w:rsidRPr="00162486" w:rsidTr="0073140F"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2486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ontrol/Normal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utation/Norma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ontrol/Norma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utation/Normal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APGEFL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1677955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1573833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033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47164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OC10050767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1960968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31818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6128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116026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FD1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319042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866365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1903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11818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BE2M|UBE2M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5431375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02722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67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23958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DF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9381370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90570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53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51803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APN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284296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527918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3829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63735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LDH16A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122723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78278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607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47822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K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446420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278975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37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21563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P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9750474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63377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1845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1242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20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1310275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521023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77655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77262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KLHL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8539693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18775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2456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94613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MBRA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606963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805123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5168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42677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ELSR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12545393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869187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435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5625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INC000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573633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24153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55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8020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RRM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614634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35700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085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06624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MCR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72736190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84536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767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7189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XPO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598033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16733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760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7741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FITM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2671242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029313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3324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0688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OR4K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6327617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42810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946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5508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PP1R3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7602162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265484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0733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85364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PCAT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3405066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6498635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39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28846E-0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INC0026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6121643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56660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52114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21359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RSS30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070973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2416874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495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82153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VPS33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915118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703657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905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67708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12orf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654799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07042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43692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883770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TF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240387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6369441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0518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7297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JA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466993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032220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0516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9945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CST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2000426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797726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658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00167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RI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956800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738084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28088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0063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VGLL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3360564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183370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276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3583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SKIV2L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6792669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90022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56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8699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EIF1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1610317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854565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8256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28732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MEM1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2136506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092834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2943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9698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GF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056309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45985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3743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84710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466479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0201495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3564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5832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IC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487695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968996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8561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48644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OC1004994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636857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948441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24907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23063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IK3R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7228741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127350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49218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68185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SCAF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7499108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45391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22299E-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7731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NA1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8375194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5748539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73795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6686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NF44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679764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600076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1419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86062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MYD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5472487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08206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85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82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C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9675394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780542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467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05762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AP1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9434063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168516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00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30752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MAF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4055515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34952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7133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2920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SNRPB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339426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018114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742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9526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BHD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89967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714256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830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637996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SP9X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7453248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856227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7075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92618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4.5616271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4.513548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58585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53188E-0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A5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959614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07945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751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44855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QSOX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1374773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220890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4918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52942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PNE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6348217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47432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9130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36118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USP3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945340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776660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99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850929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OC5414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334837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72906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055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0149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YDE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7864350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024165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3755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52541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LAS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0809378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756388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26463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75216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I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2576693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60184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1079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860601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RAF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0164698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25359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8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17536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TF3C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8430933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698088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145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85225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CST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674965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82581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4715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972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NORA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7730409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995739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718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94012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UBGCP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403982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56367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7885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3279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NORA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619329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738582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1235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924118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SF3B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3223928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664926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5822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36998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LA-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212912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106887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926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29948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KLRG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6212316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01489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649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683808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EIL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15138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729409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126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3763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11orf3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4267638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61600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396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52336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GPAT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373092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60019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5351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9164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3099200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553566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2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3221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1PR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2727213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4273587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739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0741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U2AF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3392178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587700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4719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71625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MAN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860723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86519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34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61414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15orf2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7283983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153576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033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27703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VAMP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1992873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94035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7639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91764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TP13A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8403508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32654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300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74999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WBP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6917063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902452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72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28018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OM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2440947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3662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21899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968907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OGFOD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485480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301303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8497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954425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SSU7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045839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76503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815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3969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OSBPL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5346559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353408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2689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98034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HCHD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019322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47182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18472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117502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HMGA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4.2478159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71686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5414E-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9.32149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NF18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046186519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3843097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1395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9342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NX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94689918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140751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21688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4416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U2AF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413937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48628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8.74886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82259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IT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5592437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360852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797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376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OXJ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5692886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07075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5719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689855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NPDA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710672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2076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693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0481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4HA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7092286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5520487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7069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3.65138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PIRE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7961693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99092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7.45658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26249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KAT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406944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6768014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8064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0791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SRP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129014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954210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211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7016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L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528376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606768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58789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538470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AMKK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4704139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858051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326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92396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545704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984698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399167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836403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LP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9697643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547966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364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425527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DHA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3733577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994414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6.02057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644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C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519612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132306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954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27427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TK2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4040769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487750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48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1045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NOT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741089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500605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776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7778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DHRS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888873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90640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1619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274166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SPHK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0270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923602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96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751841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KAP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759391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100012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64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8531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PNT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9793922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5777483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68394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31432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VH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385373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682329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2088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958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LOC10065299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116377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4062082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577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67036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NI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2585220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910304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1506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6909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ECAP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4137537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555842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2331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74587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SCAN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4969089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94237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9679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561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ER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6.0213427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6.0050578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4276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1454E-0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BA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872527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36428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8496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59739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BA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524264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773065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8031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74206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IMP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849141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54906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91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133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TMN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446077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249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7398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6113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IGU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4090805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84724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097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22870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WBSCR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980641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021633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0585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4546037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F8A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837654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9315138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54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03540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YGO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94948647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118324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17198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6719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ZDHHC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211319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12456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228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171341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LC39A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96307399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095465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17387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692619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EDC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8027713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2977172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88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596097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UCA2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589605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398005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42669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82105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IGSF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1343260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9724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02772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226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RAPH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503819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259144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2637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754974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PP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5816099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03744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01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1.07525E-0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TAOK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17736797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010313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1130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318576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MEM18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90106441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89614945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4.47157E-0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81067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GNB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57612944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452696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3625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446632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CDHGC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405194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7049284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56467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4178143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CEP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497143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01827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7171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91914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NO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05109148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3848851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269475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3612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TARD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116403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35455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2821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770138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ADAD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6682164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317426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596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136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ASH2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544570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4267349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83412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376341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NADK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94280686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871464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2.32706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5.0933E-06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EC61A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2072567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14542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10946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754499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PTPN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3.036920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8229863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629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1194545</w:t>
            </w:r>
          </w:p>
        </w:tc>
      </w:tr>
      <w:tr w:rsidR="00EA0F0F" w:rsidRPr="00162486" w:rsidTr="0073140F"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SPSB2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2.388266257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-1.67600391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091584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0F0F" w:rsidRPr="00162486" w:rsidRDefault="00EA0F0F" w:rsidP="007314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2486">
              <w:rPr>
                <w:rFonts w:ascii="Times New Roman" w:eastAsia="宋体" w:hAnsi="Times New Roman" w:cs="Times New Roman"/>
                <w:sz w:val="18"/>
                <w:szCs w:val="18"/>
              </w:rPr>
              <w:t>0.006100921</w:t>
            </w:r>
          </w:p>
        </w:tc>
      </w:tr>
    </w:tbl>
    <w:p w:rsidR="00930FD3" w:rsidRDefault="00EA0F0F">
      <w:r w:rsidRPr="00162486">
        <w:rPr>
          <w:rFonts w:ascii="Times New Roman" w:eastAsia="宋体" w:hAnsi="Times New Roman" w:cs="Times New Roman"/>
        </w:rPr>
        <w:t xml:space="preserve">Note. RNA processing associated genes </w:t>
      </w:r>
      <w:r>
        <w:rPr>
          <w:rFonts w:ascii="Times New Roman" w:eastAsia="宋体" w:hAnsi="Times New Roman" w:cs="Times New Roman" w:hint="eastAsia"/>
        </w:rPr>
        <w:t>are</w:t>
      </w:r>
      <w:r w:rsidRPr="00162486">
        <w:rPr>
          <w:rFonts w:ascii="Times New Roman" w:eastAsia="宋体" w:hAnsi="Times New Roman" w:cs="Times New Roman"/>
        </w:rPr>
        <w:t xml:space="preserve"> showed in red letter, and cell proliferation, migration and invasion genes used blue.</w:t>
      </w:r>
      <w:bookmarkStart w:id="0" w:name="_GoBack"/>
      <w:bookmarkEnd w:id="0"/>
    </w:p>
    <w:sectPr w:rsidR="00930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6B8" w:rsidRDefault="004246B8" w:rsidP="00EA0F0F">
      <w:r>
        <w:separator/>
      </w:r>
    </w:p>
  </w:endnote>
  <w:endnote w:type="continuationSeparator" w:id="0">
    <w:p w:rsidR="004246B8" w:rsidRDefault="004246B8" w:rsidP="00EA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6B8" w:rsidRDefault="004246B8" w:rsidP="00EA0F0F">
      <w:r>
        <w:separator/>
      </w:r>
    </w:p>
  </w:footnote>
  <w:footnote w:type="continuationSeparator" w:id="0">
    <w:p w:rsidR="004246B8" w:rsidRDefault="004246B8" w:rsidP="00EA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4B"/>
    <w:rsid w:val="00035BBC"/>
    <w:rsid w:val="00036793"/>
    <w:rsid w:val="00056D2C"/>
    <w:rsid w:val="00091B4F"/>
    <w:rsid w:val="000B3E17"/>
    <w:rsid w:val="000C46F8"/>
    <w:rsid w:val="000C5051"/>
    <w:rsid w:val="000D274F"/>
    <w:rsid w:val="000E3D68"/>
    <w:rsid w:val="00116526"/>
    <w:rsid w:val="0012337E"/>
    <w:rsid w:val="001513DD"/>
    <w:rsid w:val="00152418"/>
    <w:rsid w:val="00180013"/>
    <w:rsid w:val="00193227"/>
    <w:rsid w:val="001939C0"/>
    <w:rsid w:val="001B355C"/>
    <w:rsid w:val="001C4322"/>
    <w:rsid w:val="001C683E"/>
    <w:rsid w:val="002110A3"/>
    <w:rsid w:val="002336AB"/>
    <w:rsid w:val="00237363"/>
    <w:rsid w:val="002411DC"/>
    <w:rsid w:val="00244F11"/>
    <w:rsid w:val="00247219"/>
    <w:rsid w:val="00253F09"/>
    <w:rsid w:val="002676BC"/>
    <w:rsid w:val="00273924"/>
    <w:rsid w:val="00283E04"/>
    <w:rsid w:val="002A673C"/>
    <w:rsid w:val="002B7A9C"/>
    <w:rsid w:val="002C2F35"/>
    <w:rsid w:val="002E2255"/>
    <w:rsid w:val="002E345E"/>
    <w:rsid w:val="002F165E"/>
    <w:rsid w:val="00302B42"/>
    <w:rsid w:val="003065AC"/>
    <w:rsid w:val="00313FE2"/>
    <w:rsid w:val="00314CA1"/>
    <w:rsid w:val="00346BEB"/>
    <w:rsid w:val="00372836"/>
    <w:rsid w:val="003838A6"/>
    <w:rsid w:val="00385100"/>
    <w:rsid w:val="00390518"/>
    <w:rsid w:val="003A11F6"/>
    <w:rsid w:val="004246B8"/>
    <w:rsid w:val="004362D4"/>
    <w:rsid w:val="00437D65"/>
    <w:rsid w:val="00457CEC"/>
    <w:rsid w:val="004675C5"/>
    <w:rsid w:val="0047230E"/>
    <w:rsid w:val="0048007B"/>
    <w:rsid w:val="004826C9"/>
    <w:rsid w:val="004A66E0"/>
    <w:rsid w:val="004D2793"/>
    <w:rsid w:val="004E2B2D"/>
    <w:rsid w:val="004F3481"/>
    <w:rsid w:val="004F4215"/>
    <w:rsid w:val="004F6C99"/>
    <w:rsid w:val="004F7B90"/>
    <w:rsid w:val="00542C1C"/>
    <w:rsid w:val="00543C52"/>
    <w:rsid w:val="00557092"/>
    <w:rsid w:val="0056346D"/>
    <w:rsid w:val="00570E87"/>
    <w:rsid w:val="00584BCE"/>
    <w:rsid w:val="005973C7"/>
    <w:rsid w:val="005A5003"/>
    <w:rsid w:val="005D7DAA"/>
    <w:rsid w:val="006010F1"/>
    <w:rsid w:val="0060697C"/>
    <w:rsid w:val="00607E34"/>
    <w:rsid w:val="006163A5"/>
    <w:rsid w:val="00616984"/>
    <w:rsid w:val="00636F4B"/>
    <w:rsid w:val="00637F7D"/>
    <w:rsid w:val="0067043B"/>
    <w:rsid w:val="00672814"/>
    <w:rsid w:val="00674924"/>
    <w:rsid w:val="00677FF6"/>
    <w:rsid w:val="0069593A"/>
    <w:rsid w:val="00696267"/>
    <w:rsid w:val="006B3344"/>
    <w:rsid w:val="006B6BAA"/>
    <w:rsid w:val="006B749B"/>
    <w:rsid w:val="006D3BB2"/>
    <w:rsid w:val="006D53EE"/>
    <w:rsid w:val="006E2548"/>
    <w:rsid w:val="006E78C5"/>
    <w:rsid w:val="006F391E"/>
    <w:rsid w:val="006F4E03"/>
    <w:rsid w:val="00703671"/>
    <w:rsid w:val="007202FA"/>
    <w:rsid w:val="00734273"/>
    <w:rsid w:val="007452F9"/>
    <w:rsid w:val="007524E7"/>
    <w:rsid w:val="00754B05"/>
    <w:rsid w:val="00756A30"/>
    <w:rsid w:val="0075743B"/>
    <w:rsid w:val="00796D17"/>
    <w:rsid w:val="007D127A"/>
    <w:rsid w:val="007F2EE6"/>
    <w:rsid w:val="00815D8E"/>
    <w:rsid w:val="00827059"/>
    <w:rsid w:val="0083227E"/>
    <w:rsid w:val="00845A7F"/>
    <w:rsid w:val="00851EA8"/>
    <w:rsid w:val="008552A1"/>
    <w:rsid w:val="008678C2"/>
    <w:rsid w:val="008A0B6A"/>
    <w:rsid w:val="008A2798"/>
    <w:rsid w:val="008A3763"/>
    <w:rsid w:val="008A422A"/>
    <w:rsid w:val="008B1D20"/>
    <w:rsid w:val="008B6972"/>
    <w:rsid w:val="008B6C0E"/>
    <w:rsid w:val="008D316F"/>
    <w:rsid w:val="008D62AF"/>
    <w:rsid w:val="008F43C5"/>
    <w:rsid w:val="008F7B70"/>
    <w:rsid w:val="009068B4"/>
    <w:rsid w:val="0091099E"/>
    <w:rsid w:val="009130F1"/>
    <w:rsid w:val="0092382F"/>
    <w:rsid w:val="009250E8"/>
    <w:rsid w:val="00930FD3"/>
    <w:rsid w:val="0094387C"/>
    <w:rsid w:val="00952FF0"/>
    <w:rsid w:val="00954509"/>
    <w:rsid w:val="00970C77"/>
    <w:rsid w:val="0097164D"/>
    <w:rsid w:val="00972E42"/>
    <w:rsid w:val="00976E1C"/>
    <w:rsid w:val="00980D74"/>
    <w:rsid w:val="00994F03"/>
    <w:rsid w:val="00995EC9"/>
    <w:rsid w:val="009965A4"/>
    <w:rsid w:val="009979D7"/>
    <w:rsid w:val="009B59D8"/>
    <w:rsid w:val="009D6940"/>
    <w:rsid w:val="009D6996"/>
    <w:rsid w:val="009D7BF4"/>
    <w:rsid w:val="00A020FD"/>
    <w:rsid w:val="00A11FA2"/>
    <w:rsid w:val="00A4317D"/>
    <w:rsid w:val="00A56796"/>
    <w:rsid w:val="00A64DD2"/>
    <w:rsid w:val="00A8044B"/>
    <w:rsid w:val="00A81E82"/>
    <w:rsid w:val="00AA6514"/>
    <w:rsid w:val="00AB09B7"/>
    <w:rsid w:val="00AB3EF1"/>
    <w:rsid w:val="00AD5085"/>
    <w:rsid w:val="00AD559B"/>
    <w:rsid w:val="00B0670C"/>
    <w:rsid w:val="00B22316"/>
    <w:rsid w:val="00B25382"/>
    <w:rsid w:val="00B36FEF"/>
    <w:rsid w:val="00B758BA"/>
    <w:rsid w:val="00B834A9"/>
    <w:rsid w:val="00B9763E"/>
    <w:rsid w:val="00BD6D78"/>
    <w:rsid w:val="00BE63BE"/>
    <w:rsid w:val="00BF4C4B"/>
    <w:rsid w:val="00C16399"/>
    <w:rsid w:val="00C279E3"/>
    <w:rsid w:val="00C32814"/>
    <w:rsid w:val="00C53031"/>
    <w:rsid w:val="00C96FED"/>
    <w:rsid w:val="00C97143"/>
    <w:rsid w:val="00CB1EF1"/>
    <w:rsid w:val="00CD234F"/>
    <w:rsid w:val="00CE26AB"/>
    <w:rsid w:val="00D01520"/>
    <w:rsid w:val="00D2381D"/>
    <w:rsid w:val="00D2401D"/>
    <w:rsid w:val="00D248D9"/>
    <w:rsid w:val="00D42CE7"/>
    <w:rsid w:val="00D44C3A"/>
    <w:rsid w:val="00D8521C"/>
    <w:rsid w:val="00DA06B2"/>
    <w:rsid w:val="00DC096D"/>
    <w:rsid w:val="00DD4C31"/>
    <w:rsid w:val="00E01FDB"/>
    <w:rsid w:val="00E20D14"/>
    <w:rsid w:val="00E24C94"/>
    <w:rsid w:val="00E349B0"/>
    <w:rsid w:val="00E364E9"/>
    <w:rsid w:val="00E533BA"/>
    <w:rsid w:val="00E53E7F"/>
    <w:rsid w:val="00E56091"/>
    <w:rsid w:val="00E77F1D"/>
    <w:rsid w:val="00E81828"/>
    <w:rsid w:val="00E82238"/>
    <w:rsid w:val="00E85288"/>
    <w:rsid w:val="00E876DD"/>
    <w:rsid w:val="00E930C6"/>
    <w:rsid w:val="00E94B07"/>
    <w:rsid w:val="00EA0B68"/>
    <w:rsid w:val="00EA0F0F"/>
    <w:rsid w:val="00EA1AC4"/>
    <w:rsid w:val="00EA2F11"/>
    <w:rsid w:val="00ED27AE"/>
    <w:rsid w:val="00ED68CC"/>
    <w:rsid w:val="00F15FAB"/>
    <w:rsid w:val="00F248AC"/>
    <w:rsid w:val="00F24921"/>
    <w:rsid w:val="00F24CA0"/>
    <w:rsid w:val="00F35FF5"/>
    <w:rsid w:val="00F45E27"/>
    <w:rsid w:val="00F45EDA"/>
    <w:rsid w:val="00F57D7D"/>
    <w:rsid w:val="00F636D7"/>
    <w:rsid w:val="00F64D02"/>
    <w:rsid w:val="00FA5C7A"/>
    <w:rsid w:val="00FB7841"/>
    <w:rsid w:val="00FC0867"/>
    <w:rsid w:val="00FC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25461B-4980-4B4A-B003-2B83ED45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F0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A0F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F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0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F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A0F0F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numbering" w:customStyle="1" w:styleId="10">
    <w:name w:val="无列表1"/>
    <w:next w:val="a2"/>
    <w:semiHidden/>
    <w:rsid w:val="00EA0F0F"/>
  </w:style>
  <w:style w:type="character" w:styleId="a5">
    <w:name w:val="Hyperlink"/>
    <w:rsid w:val="00EA0F0F"/>
    <w:rPr>
      <w:color w:val="0000FF"/>
      <w:u w:val="single"/>
    </w:rPr>
  </w:style>
  <w:style w:type="paragraph" w:customStyle="1" w:styleId="Char1">
    <w:name w:val="Char"/>
    <w:basedOn w:val="a"/>
    <w:autoRedefine/>
    <w:rsid w:val="00EA0F0F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apple-style-span">
    <w:name w:val="apple-style-span"/>
    <w:basedOn w:val="a0"/>
    <w:rsid w:val="00EA0F0F"/>
  </w:style>
  <w:style w:type="character" w:customStyle="1" w:styleId="apple-converted-space">
    <w:name w:val="apple-converted-space"/>
    <w:basedOn w:val="a0"/>
    <w:rsid w:val="00EA0F0F"/>
  </w:style>
  <w:style w:type="character" w:styleId="a6">
    <w:name w:val="Emphasis"/>
    <w:uiPriority w:val="20"/>
    <w:qFormat/>
    <w:rsid w:val="00EA0F0F"/>
    <w:rPr>
      <w:i/>
      <w:iCs/>
    </w:rPr>
  </w:style>
  <w:style w:type="table" w:styleId="a7">
    <w:name w:val="Table Grid"/>
    <w:basedOn w:val="a1"/>
    <w:rsid w:val="00EA0F0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7"/>
    <w:uiPriority w:val="59"/>
    <w:rsid w:val="00EA0F0F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7"/>
    <w:uiPriority w:val="59"/>
    <w:rsid w:val="00EA0F0F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rsid w:val="00EA0F0F"/>
  </w:style>
  <w:style w:type="character" w:customStyle="1" w:styleId="st1">
    <w:name w:val="st1"/>
    <w:basedOn w:val="a0"/>
    <w:rsid w:val="00EA0F0F"/>
  </w:style>
  <w:style w:type="paragraph" w:styleId="a9">
    <w:name w:val="Balloon Text"/>
    <w:basedOn w:val="a"/>
    <w:link w:val="Char2"/>
    <w:rsid w:val="00EA0F0F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2">
    <w:name w:val="批注框文本 Char"/>
    <w:basedOn w:val="a0"/>
    <w:link w:val="a9"/>
    <w:rsid w:val="00EA0F0F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st">
    <w:name w:val="st"/>
    <w:basedOn w:val="a0"/>
    <w:rsid w:val="00EA0F0F"/>
  </w:style>
  <w:style w:type="character" w:customStyle="1" w:styleId="highlight">
    <w:name w:val="highlight"/>
    <w:basedOn w:val="a0"/>
    <w:rsid w:val="00EA0F0F"/>
  </w:style>
  <w:style w:type="character" w:customStyle="1" w:styleId="hps">
    <w:name w:val="hps"/>
    <w:basedOn w:val="a0"/>
    <w:rsid w:val="00EA0F0F"/>
  </w:style>
  <w:style w:type="character" w:customStyle="1" w:styleId="shorttext">
    <w:name w:val="short_text"/>
    <w:basedOn w:val="a0"/>
    <w:rsid w:val="00EA0F0F"/>
  </w:style>
  <w:style w:type="character" w:customStyle="1" w:styleId="textblue2">
    <w:name w:val="text_blue2"/>
    <w:basedOn w:val="a0"/>
    <w:rsid w:val="00EA0F0F"/>
  </w:style>
  <w:style w:type="numbering" w:customStyle="1" w:styleId="110">
    <w:name w:val="无列表11"/>
    <w:next w:val="a2"/>
    <w:uiPriority w:val="99"/>
    <w:semiHidden/>
    <w:unhideWhenUsed/>
    <w:rsid w:val="00EA0F0F"/>
  </w:style>
  <w:style w:type="table" w:customStyle="1" w:styleId="3">
    <w:name w:val="网格型3"/>
    <w:basedOn w:val="a1"/>
    <w:next w:val="a7"/>
    <w:uiPriority w:val="59"/>
    <w:rsid w:val="00EA0F0F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7"/>
    <w:uiPriority w:val="59"/>
    <w:rsid w:val="00EA0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7</Words>
  <Characters>6995</Characters>
  <Application>Microsoft Office Word</Application>
  <DocSecurity>0</DocSecurity>
  <Lines>58</Lines>
  <Paragraphs>16</Paragraphs>
  <ScaleCrop>false</ScaleCrop>
  <Company/>
  <LinksUpToDate>false</LinksUpToDate>
  <CharactersWithSpaces>8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毅</dc:creator>
  <cp:keywords/>
  <dc:description/>
  <cp:lastModifiedBy>胡毅</cp:lastModifiedBy>
  <cp:revision>2</cp:revision>
  <dcterms:created xsi:type="dcterms:W3CDTF">2014-03-20T13:19:00Z</dcterms:created>
  <dcterms:modified xsi:type="dcterms:W3CDTF">2014-03-20T13:20:00Z</dcterms:modified>
</cp:coreProperties>
</file>